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834" w:rsidRDefault="006F1834" w:rsidP="006F1834">
      <w:pPr>
        <w:pStyle w:val="MDPI41tablecaption"/>
      </w:pPr>
      <w:r w:rsidRPr="00E35A10">
        <w:rPr>
          <w:b/>
        </w:rPr>
        <w:t>T</w:t>
      </w:r>
      <w:r w:rsidRPr="0044355C">
        <w:rPr>
          <w:b/>
        </w:rPr>
        <w:t xml:space="preserve">able </w:t>
      </w:r>
      <w:r w:rsidR="00E3761C">
        <w:rPr>
          <w:b/>
        </w:rPr>
        <w:t>S1.</w:t>
      </w:r>
      <w:r w:rsidRPr="009746F6">
        <w:t xml:space="preserve"> Distribution of responses on a hedonic scale of 1–5 (bad to good) for the functional bread group, testing for odor, taste (salty and sweet), t</w:t>
      </w:r>
      <w:bookmarkStart w:id="0" w:name="_GoBack"/>
      <w:bookmarkEnd w:id="0"/>
      <w:r w:rsidRPr="009746F6">
        <w:t>exture (soft and crisp), general acceptance</w:t>
      </w:r>
      <w:r>
        <w:rPr>
          <w:i/>
        </w:rPr>
        <w:t>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3792"/>
        <w:gridCol w:w="1853"/>
      </w:tblGrid>
      <w:tr w:rsidR="006F1834" w:rsidRPr="00E35A10" w:rsidTr="006A6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b/>
              </w:rPr>
            </w:pP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  <w:rPr>
                <w:b/>
              </w:rPr>
            </w:pPr>
            <w:r w:rsidRPr="00E35A10">
              <w:rPr>
                <w:b/>
                <w:szCs w:val="24"/>
              </w:rPr>
              <w:t>Assigned Value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b/>
                <w:szCs w:val="24"/>
              </w:rPr>
              <w:t>FOR ODOUR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Dislike very much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0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Dislike moderately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0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Neither like nor dislike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2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Like moderately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1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Like very much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8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Total responses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11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% like responses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81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b/>
                <w:szCs w:val="24"/>
              </w:rPr>
            </w:pP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b/>
                <w:szCs w:val="24"/>
              </w:rPr>
            </w:pPr>
            <w:r w:rsidRPr="00E35A10">
              <w:rPr>
                <w:b/>
                <w:szCs w:val="24"/>
              </w:rPr>
              <w:t xml:space="preserve">FOR TASTE      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b/>
                <w:szCs w:val="24"/>
              </w:rPr>
              <w:t>SALTY      SWEET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Dislike very much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0               0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Dislike moderately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2               6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Neither like nor dislike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5               2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Like moderately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2               1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Like very much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1               1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Total responses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11           11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% like responses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27            19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b/>
                <w:szCs w:val="24"/>
              </w:rPr>
            </w:pP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b/>
                <w:szCs w:val="24"/>
              </w:rPr>
            </w:pPr>
            <w:r w:rsidRPr="00E35A10">
              <w:rPr>
                <w:b/>
                <w:szCs w:val="24"/>
              </w:rPr>
              <w:t xml:space="preserve">FOR TEXTURE      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b/>
                <w:szCs w:val="24"/>
              </w:rPr>
              <w:t>SOFT       CRISP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Dislike very much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0              1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Dislike moderately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2              0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Neither like nor dislike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1              6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Like moderately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6              2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Like very much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1              1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Total responses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11            11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% like responses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64            27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b/>
                <w:szCs w:val="24"/>
              </w:rPr>
            </w:pP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b/>
                <w:szCs w:val="24"/>
              </w:rPr>
              <w:t>FOR GENERAL ACCEPTANCE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Dislike very much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0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Dislike moderately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0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Neither like nor dislike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2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Like moderately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2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Like very much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7</w:t>
            </w:r>
          </w:p>
        </w:tc>
      </w:tr>
      <w:tr w:rsidR="006F1834" w:rsidRPr="00E35A10" w:rsidTr="006A6FFB"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Total responses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11</w:t>
            </w:r>
          </w:p>
        </w:tc>
      </w:tr>
      <w:tr w:rsidR="006F1834" w:rsidRPr="00E35A10" w:rsidTr="006A6FFB">
        <w:trPr>
          <w:trHeight w:val="352"/>
        </w:trPr>
        <w:tc>
          <w:tcPr>
            <w:tcW w:w="3792" w:type="dxa"/>
          </w:tcPr>
          <w:p w:rsidR="006F1834" w:rsidRPr="00E35A10" w:rsidRDefault="006F1834" w:rsidP="006A6FFB">
            <w:pPr>
              <w:pStyle w:val="MDPI42tablebody"/>
              <w:rPr>
                <w:szCs w:val="24"/>
              </w:rPr>
            </w:pPr>
            <w:r w:rsidRPr="00E35A10">
              <w:rPr>
                <w:szCs w:val="24"/>
              </w:rPr>
              <w:t>% like responses</w:t>
            </w:r>
          </w:p>
        </w:tc>
        <w:tc>
          <w:tcPr>
            <w:tcW w:w="1853" w:type="dxa"/>
          </w:tcPr>
          <w:p w:rsidR="006F1834" w:rsidRPr="00E35A10" w:rsidRDefault="006F1834" w:rsidP="006A6FFB">
            <w:pPr>
              <w:pStyle w:val="MDPI42tablebody"/>
            </w:pPr>
            <w:r w:rsidRPr="00E35A10">
              <w:rPr>
                <w:szCs w:val="24"/>
              </w:rPr>
              <w:t>81</w:t>
            </w:r>
          </w:p>
        </w:tc>
      </w:tr>
    </w:tbl>
    <w:p w:rsidR="006F1834" w:rsidRDefault="006F1834"/>
    <w:sectPr w:rsidR="006F18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834"/>
    <w:rsid w:val="00582FDA"/>
    <w:rsid w:val="006F1834"/>
    <w:rsid w:val="00722273"/>
    <w:rsid w:val="00A475AB"/>
    <w:rsid w:val="00E3761C"/>
    <w:rsid w:val="00F2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26A410-8152-4E37-92A8-3F93BD862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83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6F1834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6F1834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42tablebody">
    <w:name w:val="MDPI_4.2_table_body"/>
    <w:qFormat/>
    <w:rsid w:val="006F1834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qFormat/>
    <w:rsid w:val="006F183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3F7E10-1355-4819-8E6B-14ECA4876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ari</dc:creator>
  <cp:lastModifiedBy>MDPI</cp:lastModifiedBy>
  <cp:revision>3</cp:revision>
  <dcterms:created xsi:type="dcterms:W3CDTF">2017-02-13T20:12:00Z</dcterms:created>
  <dcterms:modified xsi:type="dcterms:W3CDTF">2017-03-17T02:42:00Z</dcterms:modified>
</cp:coreProperties>
</file>